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5E35C" w14:textId="39BE6DB0" w:rsidR="00526F57" w:rsidRDefault="00526F57" w:rsidP="00526F57">
      <w:pPr>
        <w:pStyle w:val="Heading1"/>
      </w:pPr>
      <w:r>
        <w:t>SUPPLEMENTARY TABLES:</w:t>
      </w:r>
    </w:p>
    <w:p w14:paraId="5B15C16B" w14:textId="4D8B143D" w:rsidR="00B517E2" w:rsidRPr="000C6CDE" w:rsidRDefault="002B55C5" w:rsidP="00B517E2">
      <w:pPr>
        <w:rPr>
          <w:b/>
          <w:bCs/>
        </w:rPr>
      </w:pPr>
      <w:r>
        <w:rPr>
          <w:b/>
          <w:bCs/>
        </w:rPr>
        <w:t>S</w:t>
      </w:r>
      <w:r w:rsidR="00526F57" w:rsidRPr="00526F57">
        <w:rPr>
          <w:b/>
          <w:bCs/>
        </w:rPr>
        <w:t>upplementary Ta</w:t>
      </w:r>
      <w:r w:rsidR="00526F57" w:rsidRPr="000C6CDE">
        <w:rPr>
          <w:b/>
          <w:bCs/>
        </w:rPr>
        <w:t xml:space="preserve">ble </w:t>
      </w:r>
      <w:r w:rsidR="00B517E2" w:rsidRPr="000C6CDE">
        <w:rPr>
          <w:b/>
          <w:bCs/>
        </w:rPr>
        <w:t>1</w:t>
      </w:r>
      <w:r w:rsidR="00526F57" w:rsidRPr="000C6CDE">
        <w:rPr>
          <w:b/>
          <w:bCs/>
        </w:rPr>
        <w:t>: Sensitivity, specificity, positive predictive values (PPV), negative predictive values (NPV), missed inflammatory bowel disease (IBD) diagnosis</w:t>
      </w:r>
      <w:r w:rsidR="00571AE1" w:rsidRPr="000C6CDE">
        <w:rPr>
          <w:b/>
          <w:bCs/>
        </w:rPr>
        <w:t xml:space="preserve"> and</w:t>
      </w:r>
      <w:r w:rsidR="00B517E2" w:rsidRPr="000C6CDE">
        <w:rPr>
          <w:b/>
          <w:bCs/>
        </w:rPr>
        <w:t xml:space="preserve"> </w:t>
      </w:r>
      <w:r w:rsidR="00526F57" w:rsidRPr="000C6CDE">
        <w:rPr>
          <w:b/>
          <w:bCs/>
        </w:rPr>
        <w:t xml:space="preserve">number of endoscopies </w:t>
      </w:r>
      <w:r w:rsidR="000C6CDE" w:rsidRPr="000C6CDE">
        <w:rPr>
          <w:b/>
          <w:bCs/>
        </w:rPr>
        <w:t>not required</w:t>
      </w:r>
      <w:r w:rsidR="00526F57" w:rsidRPr="000C6CDE">
        <w:rPr>
          <w:b/>
          <w:bCs/>
        </w:rPr>
        <w:t xml:space="preserve"> when various fecal calprotectin thresholds or low serum albumin were used in diagnosing IBD. </w:t>
      </w:r>
    </w:p>
    <w:tbl>
      <w:tblPr>
        <w:tblStyle w:val="TableGrid"/>
        <w:tblpPr w:leftFromText="180" w:rightFromText="180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09"/>
        <w:gridCol w:w="947"/>
        <w:gridCol w:w="1763"/>
        <w:gridCol w:w="1763"/>
        <w:gridCol w:w="1763"/>
        <w:gridCol w:w="1761"/>
        <w:gridCol w:w="1112"/>
        <w:gridCol w:w="1546"/>
      </w:tblGrid>
      <w:tr w:rsidR="00DE2FF6" w:rsidRPr="000C6CDE" w14:paraId="35A10698" w14:textId="77777777" w:rsidTr="00DE2FF6">
        <w:trPr>
          <w:trHeight w:val="584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CAA16EF" w14:textId="3EBCB604" w:rsidR="00DE2FF6" w:rsidRPr="000C6CDE" w:rsidRDefault="00DE2FF6" w:rsidP="00F125E9">
            <w:pPr>
              <w:rPr>
                <w:b/>
                <w:bCs/>
              </w:rPr>
            </w:pPr>
            <w:r w:rsidRPr="000C6CDE">
              <w:rPr>
                <w:b/>
                <w:bCs/>
              </w:rPr>
              <w:t>Fecal calprotectin threshold (or low albumin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43ED2B2" w14:textId="77777777" w:rsidR="00DE2FF6" w:rsidRPr="000C6CDE" w:rsidRDefault="00DE2FF6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925EAE2" w14:textId="77777777" w:rsidR="00DE2FF6" w:rsidRPr="000C6CDE" w:rsidRDefault="00DE2FF6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ensitiv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EB08904" w14:textId="77777777" w:rsidR="00DE2FF6" w:rsidRPr="000C6CDE" w:rsidRDefault="00DE2FF6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pecific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58518AD" w14:textId="35069658" w:rsidR="00DE2FF6" w:rsidRPr="000C6CDE" w:rsidRDefault="00DE2FF6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P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E105D7D" w14:textId="2586EAFE" w:rsidR="00DE2FF6" w:rsidRPr="000C6CDE" w:rsidRDefault="00DE2FF6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DF90E6" w14:textId="77777777" w:rsidR="00DE2FF6" w:rsidRPr="000C6CDE" w:rsidRDefault="00DE2FF6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 xml:space="preserve">Missed </w:t>
            </w:r>
            <w:proofErr w:type="gramStart"/>
            <w:r w:rsidRPr="000C6CDE">
              <w:rPr>
                <w:b/>
                <w:bCs/>
              </w:rPr>
              <w:t xml:space="preserve">IBD,   </w:t>
            </w:r>
            <w:proofErr w:type="gramEnd"/>
            <w:r w:rsidRPr="000C6CDE">
              <w:rPr>
                <w:b/>
                <w:bCs/>
              </w:rPr>
              <w:t xml:space="preserve">  n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C6B793" w14:textId="42EA2399" w:rsidR="00DE2FF6" w:rsidRPr="000C6CDE" w:rsidRDefault="000C6CD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Endoscopy not required, n (%)</w:t>
            </w:r>
          </w:p>
        </w:tc>
      </w:tr>
      <w:tr w:rsidR="00DE2FF6" w:rsidRPr="000C6CDE" w14:paraId="756A6130" w14:textId="77777777" w:rsidTr="00DE2FF6">
        <w:trPr>
          <w:trHeight w:val="260"/>
        </w:trPr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7D86BA60" w14:textId="77777777" w:rsidR="00DE2FF6" w:rsidRPr="000C6CDE" w:rsidRDefault="00DE2FF6" w:rsidP="00B517E2">
            <w:r w:rsidRPr="000C6CDE">
              <w:t>&gt;50µg/g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34A8E7D1" w14:textId="7F736AAD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93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B60E18F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98.2</w:t>
            </w:r>
          </w:p>
          <w:p w14:paraId="6AAF46AB" w14:textId="6EB9F37A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(90.2-99.9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E97E4CF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48.7</w:t>
            </w:r>
          </w:p>
          <w:p w14:paraId="16C3281F" w14:textId="4431A4A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(33.9-63.8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23AF16B8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72.6</w:t>
            </w:r>
          </w:p>
          <w:p w14:paraId="524AE1AC" w14:textId="0F0763DE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(61.4-81.5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6CF3DF39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95.0</w:t>
            </w:r>
          </w:p>
          <w:p w14:paraId="78EE3DA1" w14:textId="62C78691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(76.4-99.7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66BF4AE3" w14:textId="1E9CFD7D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1 (1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53A8DAFA" w14:textId="601A37BE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szCs w:val="24"/>
              </w:rPr>
              <w:t>20 (22)</w:t>
            </w:r>
          </w:p>
        </w:tc>
      </w:tr>
      <w:tr w:rsidR="00DE2FF6" w:rsidRPr="000C6CDE" w14:paraId="60D19DCE" w14:textId="77777777" w:rsidTr="00DE2FF6">
        <w:trPr>
          <w:trHeight w:val="64"/>
        </w:trPr>
        <w:tc>
          <w:tcPr>
            <w:tcW w:w="1072" w:type="pct"/>
            <w:vAlign w:val="center"/>
          </w:tcPr>
          <w:p w14:paraId="0D1F7550" w14:textId="77777777" w:rsidR="00DE2FF6" w:rsidRPr="000C6CDE" w:rsidRDefault="00DE2FF6" w:rsidP="00B517E2">
            <w:r w:rsidRPr="000C6CDE">
              <w:t>&gt;100µg/g</w:t>
            </w:r>
          </w:p>
        </w:tc>
        <w:tc>
          <w:tcPr>
            <w:tcW w:w="349" w:type="pct"/>
            <w:vAlign w:val="center"/>
          </w:tcPr>
          <w:p w14:paraId="0AE42FBE" w14:textId="736551A8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3</w:t>
            </w:r>
          </w:p>
        </w:tc>
        <w:tc>
          <w:tcPr>
            <w:tcW w:w="650" w:type="pct"/>
            <w:vAlign w:val="center"/>
          </w:tcPr>
          <w:p w14:paraId="78692810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8.2</w:t>
            </w:r>
          </w:p>
          <w:p w14:paraId="2CEE66DA" w14:textId="7532D98E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90.2-99.9)</w:t>
            </w:r>
          </w:p>
        </w:tc>
        <w:tc>
          <w:tcPr>
            <w:tcW w:w="650" w:type="pct"/>
            <w:vAlign w:val="center"/>
          </w:tcPr>
          <w:p w14:paraId="047535AF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56.4</w:t>
            </w:r>
          </w:p>
          <w:p w14:paraId="1BBDF561" w14:textId="1F992DFA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41.0-70.7)</w:t>
            </w:r>
          </w:p>
        </w:tc>
        <w:tc>
          <w:tcPr>
            <w:tcW w:w="650" w:type="pct"/>
            <w:vAlign w:val="center"/>
          </w:tcPr>
          <w:p w14:paraId="6A85E430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75.7</w:t>
            </w:r>
          </w:p>
          <w:p w14:paraId="52684B38" w14:textId="2D8FF9A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64.5-84.3)</w:t>
            </w:r>
          </w:p>
        </w:tc>
        <w:tc>
          <w:tcPr>
            <w:tcW w:w="649" w:type="pct"/>
            <w:vAlign w:val="center"/>
          </w:tcPr>
          <w:p w14:paraId="6D6CE022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5.7</w:t>
            </w:r>
          </w:p>
          <w:p w14:paraId="400513F9" w14:textId="04DF575D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79.0-99.8)</w:t>
            </w:r>
          </w:p>
        </w:tc>
        <w:tc>
          <w:tcPr>
            <w:tcW w:w="410" w:type="pct"/>
            <w:vAlign w:val="center"/>
          </w:tcPr>
          <w:p w14:paraId="1DDC09CE" w14:textId="53DF66CA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1</w:t>
            </w:r>
            <w:r w:rsidRPr="000C6CDE">
              <w:rPr>
                <w:rFonts w:cs="Times New Roman"/>
                <w:szCs w:val="24"/>
              </w:rPr>
              <w:t xml:space="preserve"> (1)</w:t>
            </w:r>
          </w:p>
        </w:tc>
        <w:tc>
          <w:tcPr>
            <w:tcW w:w="570" w:type="pct"/>
            <w:vAlign w:val="center"/>
          </w:tcPr>
          <w:p w14:paraId="1D70EF37" w14:textId="4C7C14AF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23 (25)</w:t>
            </w:r>
          </w:p>
        </w:tc>
      </w:tr>
      <w:tr w:rsidR="00DE2FF6" w:rsidRPr="000C6CDE" w14:paraId="66D4ACDF" w14:textId="77777777" w:rsidTr="00DE2FF6">
        <w:trPr>
          <w:trHeight w:val="52"/>
        </w:trPr>
        <w:tc>
          <w:tcPr>
            <w:tcW w:w="1072" w:type="pct"/>
            <w:vAlign w:val="center"/>
          </w:tcPr>
          <w:p w14:paraId="649FE0D8" w14:textId="77777777" w:rsidR="00DE2FF6" w:rsidRPr="000C6CDE" w:rsidRDefault="00DE2FF6" w:rsidP="00B517E2">
            <w:r w:rsidRPr="000C6CDE">
              <w:t>&gt;150µg/g</w:t>
            </w:r>
          </w:p>
        </w:tc>
        <w:tc>
          <w:tcPr>
            <w:tcW w:w="349" w:type="pct"/>
            <w:vAlign w:val="center"/>
          </w:tcPr>
          <w:p w14:paraId="6481A5B8" w14:textId="0476A9B1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3</w:t>
            </w:r>
          </w:p>
        </w:tc>
        <w:tc>
          <w:tcPr>
            <w:tcW w:w="650" w:type="pct"/>
            <w:vAlign w:val="center"/>
          </w:tcPr>
          <w:p w14:paraId="7EE9BD4A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8.2</w:t>
            </w:r>
          </w:p>
          <w:p w14:paraId="36348055" w14:textId="680FAB6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90.2-99.9)</w:t>
            </w:r>
          </w:p>
        </w:tc>
        <w:tc>
          <w:tcPr>
            <w:tcW w:w="650" w:type="pct"/>
            <w:vAlign w:val="center"/>
          </w:tcPr>
          <w:p w14:paraId="05855233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59.0</w:t>
            </w:r>
          </w:p>
          <w:p w14:paraId="0E40073F" w14:textId="66AF1DF4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43.4-72.9)</w:t>
            </w:r>
          </w:p>
        </w:tc>
        <w:tc>
          <w:tcPr>
            <w:tcW w:w="650" w:type="pct"/>
            <w:vAlign w:val="center"/>
          </w:tcPr>
          <w:p w14:paraId="6255A690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76.8</w:t>
            </w:r>
          </w:p>
          <w:p w14:paraId="6CC8739B" w14:textId="0AE3C2AD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65.6-85.2)</w:t>
            </w:r>
          </w:p>
        </w:tc>
        <w:tc>
          <w:tcPr>
            <w:tcW w:w="649" w:type="pct"/>
            <w:vAlign w:val="center"/>
          </w:tcPr>
          <w:p w14:paraId="22930EFC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5.8</w:t>
            </w:r>
          </w:p>
          <w:p w14:paraId="0979E3FF" w14:textId="7EB2A200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79.8-99.8)</w:t>
            </w:r>
          </w:p>
        </w:tc>
        <w:tc>
          <w:tcPr>
            <w:tcW w:w="410" w:type="pct"/>
            <w:vAlign w:val="center"/>
          </w:tcPr>
          <w:p w14:paraId="242C7439" w14:textId="3C773C5C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1</w:t>
            </w:r>
            <w:r w:rsidRPr="000C6CDE">
              <w:rPr>
                <w:rFonts w:cs="Times New Roman"/>
                <w:szCs w:val="24"/>
              </w:rPr>
              <w:t xml:space="preserve"> (1)</w:t>
            </w:r>
          </w:p>
        </w:tc>
        <w:tc>
          <w:tcPr>
            <w:tcW w:w="570" w:type="pct"/>
            <w:vAlign w:val="center"/>
          </w:tcPr>
          <w:p w14:paraId="5873663A" w14:textId="3B5E4E7F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24 (26)</w:t>
            </w:r>
          </w:p>
        </w:tc>
      </w:tr>
      <w:tr w:rsidR="00DE2FF6" w:rsidRPr="000C6CDE" w14:paraId="49490F23" w14:textId="77777777" w:rsidTr="00DE2FF6">
        <w:trPr>
          <w:trHeight w:val="187"/>
        </w:trPr>
        <w:tc>
          <w:tcPr>
            <w:tcW w:w="1072" w:type="pct"/>
            <w:vAlign w:val="center"/>
          </w:tcPr>
          <w:p w14:paraId="07F8C979" w14:textId="77777777" w:rsidR="00DE2FF6" w:rsidRPr="000C6CDE" w:rsidRDefault="00DE2FF6" w:rsidP="00B517E2">
            <w:r w:rsidRPr="000C6CDE">
              <w:t>&gt;200µg/g</w:t>
            </w:r>
          </w:p>
        </w:tc>
        <w:tc>
          <w:tcPr>
            <w:tcW w:w="349" w:type="pct"/>
            <w:vAlign w:val="center"/>
          </w:tcPr>
          <w:p w14:paraId="6E55CDFE" w14:textId="55EC67B0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3</w:t>
            </w:r>
          </w:p>
        </w:tc>
        <w:tc>
          <w:tcPr>
            <w:tcW w:w="650" w:type="pct"/>
            <w:vAlign w:val="center"/>
          </w:tcPr>
          <w:p w14:paraId="2379AD1A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8.2</w:t>
            </w:r>
          </w:p>
          <w:p w14:paraId="7BA9572C" w14:textId="0DF296F0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90.2-99.9)</w:t>
            </w:r>
          </w:p>
        </w:tc>
        <w:tc>
          <w:tcPr>
            <w:tcW w:w="650" w:type="pct"/>
            <w:vAlign w:val="center"/>
          </w:tcPr>
          <w:p w14:paraId="2E3F9129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61.5</w:t>
            </w:r>
          </w:p>
          <w:p w14:paraId="60658502" w14:textId="57B09960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45.9-75.1)</w:t>
            </w:r>
          </w:p>
        </w:tc>
        <w:tc>
          <w:tcPr>
            <w:tcW w:w="650" w:type="pct"/>
            <w:vAlign w:val="center"/>
          </w:tcPr>
          <w:p w14:paraId="6235D845" w14:textId="45C36839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77.9</w:t>
            </w:r>
            <w:r w:rsidRPr="000C6CDE">
              <w:rPr>
                <w:vertAlign w:val="superscript"/>
              </w:rPr>
              <w:t>||</w:t>
            </w:r>
          </w:p>
          <w:p w14:paraId="4578AD8A" w14:textId="46B6B498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66.7-86.2)</w:t>
            </w:r>
          </w:p>
        </w:tc>
        <w:tc>
          <w:tcPr>
            <w:tcW w:w="649" w:type="pct"/>
            <w:vAlign w:val="center"/>
          </w:tcPr>
          <w:p w14:paraId="75F2F9F8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6.0</w:t>
            </w:r>
          </w:p>
          <w:p w14:paraId="26B7E412" w14:textId="056CA7C4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80.5-99.8)</w:t>
            </w:r>
          </w:p>
        </w:tc>
        <w:tc>
          <w:tcPr>
            <w:tcW w:w="410" w:type="pct"/>
            <w:vAlign w:val="center"/>
          </w:tcPr>
          <w:p w14:paraId="77B55104" w14:textId="45535B41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1</w:t>
            </w:r>
            <w:r w:rsidRPr="000C6CDE">
              <w:rPr>
                <w:rFonts w:cs="Times New Roman"/>
                <w:szCs w:val="24"/>
              </w:rPr>
              <w:t xml:space="preserve"> (1)</w:t>
            </w:r>
          </w:p>
        </w:tc>
        <w:tc>
          <w:tcPr>
            <w:tcW w:w="570" w:type="pct"/>
            <w:vAlign w:val="center"/>
          </w:tcPr>
          <w:p w14:paraId="01F1F56D" w14:textId="250F726B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25 (27)</w:t>
            </w:r>
          </w:p>
        </w:tc>
      </w:tr>
      <w:tr w:rsidR="00DE2FF6" w:rsidRPr="000C6CDE" w14:paraId="6E7F868F" w14:textId="77777777" w:rsidTr="00DE2FF6">
        <w:trPr>
          <w:trHeight w:val="52"/>
        </w:trPr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12D69F7D" w14:textId="77777777" w:rsidR="00DE2FF6" w:rsidRPr="000C6CDE" w:rsidRDefault="00DE2FF6" w:rsidP="00B517E2">
            <w:r w:rsidRPr="000C6CDE">
              <w:t>&gt;250µg/g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4EB135DB" w14:textId="1B812820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54308260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6.3</w:t>
            </w:r>
          </w:p>
          <w:p w14:paraId="6CBA3B4F" w14:textId="64067E81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87.5-99.3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16B0E230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61.5</w:t>
            </w:r>
          </w:p>
          <w:p w14:paraId="7F42B464" w14:textId="1AE21A44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45.9-75.1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7736EB1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77.6</w:t>
            </w:r>
          </w:p>
          <w:p w14:paraId="12C32A0D" w14:textId="326A6055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66.3-85.9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7B2F0444" w14:textId="77777777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92.3</w:t>
            </w:r>
          </w:p>
          <w:p w14:paraId="41B3706F" w14:textId="55C3A5E1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(75.9-98.6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1BED3156" w14:textId="475C19C5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2</w:t>
            </w:r>
            <w:r w:rsidRPr="000C6CDE">
              <w:rPr>
                <w:rFonts w:cs="Times New Roman"/>
                <w:szCs w:val="24"/>
              </w:rPr>
              <w:t xml:space="preserve"> (2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758A7001" w14:textId="6517C356" w:rsidR="00DE2FF6" w:rsidRPr="000C6CDE" w:rsidRDefault="00DE2FF6" w:rsidP="00B517E2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rFonts w:cs="Times New Roman"/>
                <w:color w:val="000000" w:themeColor="dark1"/>
                <w:szCs w:val="24"/>
              </w:rPr>
              <w:t>26 (28)</w:t>
            </w:r>
          </w:p>
        </w:tc>
      </w:tr>
    </w:tbl>
    <w:p w14:paraId="273669F4" w14:textId="01459E11" w:rsidR="00DE2FF6" w:rsidRPr="000C6CDE" w:rsidRDefault="00DE2FF6" w:rsidP="00DE2FF6">
      <w:r w:rsidRPr="000C6CDE">
        <w:rPr>
          <w:vertAlign w:val="superscript"/>
        </w:rPr>
        <w:t xml:space="preserve">|| </w:t>
      </w:r>
      <w:r w:rsidRPr="000C6CDE">
        <w:t>Odds ratio was 84.8 (95% CI</w:t>
      </w:r>
      <w:r w:rsidR="008C7EE7" w:rsidRPr="000C6CDE">
        <w:t xml:space="preserve"> </w:t>
      </w:r>
      <w:r w:rsidRPr="000C6CDE">
        <w:t xml:space="preserve">12.2-888.6), p&lt;0.0001 </w:t>
      </w:r>
      <w:r w:rsidR="00214CDD" w:rsidRPr="000C6CDE">
        <w:t>likelihood of having IBD</w:t>
      </w:r>
      <w:r w:rsidRPr="000C6CDE">
        <w:t xml:space="preserve">. </w:t>
      </w:r>
    </w:p>
    <w:p w14:paraId="25F2EC06" w14:textId="36E6A327" w:rsidR="00526F57" w:rsidRDefault="00B517E2" w:rsidP="00B517E2">
      <w:pPr>
        <w:rPr>
          <w:rFonts w:cstheme="minorHAnsi"/>
        </w:rPr>
      </w:pPr>
      <w:r w:rsidRPr="000C6CDE">
        <w:lastRenderedPageBreak/>
        <w:t>CI, confident interval; n, sample size.</w:t>
      </w:r>
    </w:p>
    <w:p w14:paraId="7355640A" w14:textId="77777777" w:rsidR="00526F57" w:rsidRDefault="00526F57" w:rsidP="00526F57">
      <w:pPr>
        <w:rPr>
          <w:rFonts w:cstheme="minorHAnsi"/>
        </w:rPr>
      </w:pPr>
      <w:r>
        <w:rPr>
          <w:rFonts w:cstheme="minorHAnsi"/>
        </w:rPr>
        <w:br w:type="page"/>
      </w:r>
    </w:p>
    <w:p w14:paraId="493940F0" w14:textId="5BFE0E43" w:rsidR="00526F57" w:rsidRPr="000C6CDE" w:rsidRDefault="00526F57" w:rsidP="00526F57">
      <w:pPr>
        <w:rPr>
          <w:b/>
          <w:bCs/>
        </w:rPr>
      </w:pPr>
      <w:r w:rsidRPr="00526F57">
        <w:rPr>
          <w:b/>
          <w:bCs/>
        </w:rPr>
        <w:lastRenderedPageBreak/>
        <w:t xml:space="preserve">Supplementary </w:t>
      </w:r>
      <w:r w:rsidRPr="000C6CDE">
        <w:rPr>
          <w:b/>
          <w:bCs/>
        </w:rPr>
        <w:t xml:space="preserve">Table </w:t>
      </w:r>
      <w:r w:rsidR="00FF3112" w:rsidRPr="000C6CDE">
        <w:rPr>
          <w:b/>
          <w:bCs/>
        </w:rPr>
        <w:t>2</w:t>
      </w:r>
      <w:r w:rsidRPr="000C6CDE">
        <w:rPr>
          <w:b/>
          <w:bCs/>
        </w:rPr>
        <w:t>: Sensitivity, specificity, positive predictive values (PPV), negative predictive values (NPV), missed inflammatory bowel disease (IBD) diagnosis</w:t>
      </w:r>
      <w:r w:rsidR="00571AE1" w:rsidRPr="000C6CDE">
        <w:rPr>
          <w:b/>
          <w:bCs/>
        </w:rPr>
        <w:t xml:space="preserve"> and </w:t>
      </w:r>
      <w:r w:rsidRPr="000C6CDE">
        <w:rPr>
          <w:b/>
          <w:bCs/>
        </w:rPr>
        <w:t xml:space="preserve">number of endoscopies </w:t>
      </w:r>
      <w:r w:rsidR="000C6CDE" w:rsidRPr="000C6CDE">
        <w:rPr>
          <w:b/>
          <w:bCs/>
        </w:rPr>
        <w:t>not required</w:t>
      </w:r>
      <w:r w:rsidRPr="000C6CDE">
        <w:rPr>
          <w:b/>
          <w:bCs/>
        </w:rPr>
        <w:t xml:space="preserve"> when various fecal calprotectin thresholds or elevated erythrocyte sedimentation rate (ESR) were used in diagnosing IBD. </w:t>
      </w:r>
    </w:p>
    <w:tbl>
      <w:tblPr>
        <w:tblStyle w:val="TableGrid"/>
        <w:tblpPr w:leftFromText="180" w:rightFromText="180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09"/>
        <w:gridCol w:w="947"/>
        <w:gridCol w:w="1763"/>
        <w:gridCol w:w="1763"/>
        <w:gridCol w:w="1763"/>
        <w:gridCol w:w="1761"/>
        <w:gridCol w:w="1112"/>
        <w:gridCol w:w="1546"/>
      </w:tblGrid>
      <w:tr w:rsidR="00CE3AAE" w:rsidRPr="000C6CDE" w14:paraId="141D6678" w14:textId="77777777" w:rsidTr="00CE3AAE">
        <w:trPr>
          <w:trHeight w:val="584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442DDD6" w14:textId="3C6AC859" w:rsidR="00CE3AAE" w:rsidRPr="000C6CDE" w:rsidRDefault="00CE3AAE" w:rsidP="00F125E9">
            <w:pPr>
              <w:rPr>
                <w:b/>
                <w:bCs/>
              </w:rPr>
            </w:pPr>
            <w:r w:rsidRPr="000C6CDE">
              <w:rPr>
                <w:b/>
                <w:bCs/>
              </w:rPr>
              <w:t>Fecal calprotectin threshold (or elevated ESR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44554F3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2D8D1EF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ensitiv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2FA87C7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pecific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037C1DA" w14:textId="3F75D360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P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61472AE" w14:textId="7FC9081B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8056AE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 xml:space="preserve">Missed </w:t>
            </w:r>
            <w:proofErr w:type="gramStart"/>
            <w:r w:rsidRPr="000C6CDE">
              <w:rPr>
                <w:b/>
                <w:bCs/>
              </w:rPr>
              <w:t xml:space="preserve">IBD,   </w:t>
            </w:r>
            <w:proofErr w:type="gramEnd"/>
            <w:r w:rsidRPr="000C6CDE">
              <w:rPr>
                <w:b/>
                <w:bCs/>
              </w:rPr>
              <w:t xml:space="preserve">  n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8A000A" w14:textId="342A4F5A" w:rsidR="00CE3AAE" w:rsidRPr="000C6CDE" w:rsidRDefault="000C6CD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Endoscopy not required, n (%)</w:t>
            </w:r>
          </w:p>
        </w:tc>
      </w:tr>
      <w:tr w:rsidR="00CE3AAE" w:rsidRPr="000C6CDE" w14:paraId="79CD9EB6" w14:textId="77777777" w:rsidTr="00CE3AAE">
        <w:trPr>
          <w:trHeight w:val="260"/>
        </w:trPr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46F0C982" w14:textId="77777777" w:rsidR="00CE3AAE" w:rsidRPr="000C6CDE" w:rsidRDefault="00CE3AAE" w:rsidP="00EF529F">
            <w:r w:rsidRPr="000C6CDE">
              <w:t>&gt;50µg/g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1E6F57BF" w14:textId="5D1242C7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76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DF5F7D3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97.9</w:t>
            </w:r>
          </w:p>
          <w:p w14:paraId="1DE8FE9D" w14:textId="00311659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(88.9-99.9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F7D1957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44.8</w:t>
            </w:r>
          </w:p>
          <w:p w14:paraId="5B9F9923" w14:textId="1D41DC93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(28.4-62.5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5BC8E90E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74.2</w:t>
            </w:r>
          </w:p>
          <w:p w14:paraId="0D325F1F" w14:textId="45A19A66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(62.1-83.5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0437EDA6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92.9</w:t>
            </w:r>
          </w:p>
          <w:p w14:paraId="71B9ED61" w14:textId="70A4AE5A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68.5-99.6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04D4A43E" w14:textId="7366D3EE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1 (1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CAD97B1" w14:textId="252001BF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t>14 (18)</w:t>
            </w:r>
          </w:p>
        </w:tc>
      </w:tr>
      <w:tr w:rsidR="00CE3AAE" w:rsidRPr="000C6CDE" w14:paraId="0E557407" w14:textId="77777777" w:rsidTr="00CE3AAE">
        <w:trPr>
          <w:trHeight w:val="64"/>
        </w:trPr>
        <w:tc>
          <w:tcPr>
            <w:tcW w:w="1072" w:type="pct"/>
            <w:vAlign w:val="center"/>
          </w:tcPr>
          <w:p w14:paraId="604EA4C0" w14:textId="77777777" w:rsidR="00CE3AAE" w:rsidRPr="000C6CDE" w:rsidRDefault="00CE3AAE" w:rsidP="00EF529F">
            <w:r w:rsidRPr="000C6CDE">
              <w:t>&gt;100µg/g</w:t>
            </w:r>
          </w:p>
        </w:tc>
        <w:tc>
          <w:tcPr>
            <w:tcW w:w="349" w:type="pct"/>
            <w:vAlign w:val="center"/>
          </w:tcPr>
          <w:p w14:paraId="441344AC" w14:textId="3ED35298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76</w:t>
            </w:r>
          </w:p>
        </w:tc>
        <w:tc>
          <w:tcPr>
            <w:tcW w:w="650" w:type="pct"/>
            <w:vAlign w:val="center"/>
          </w:tcPr>
          <w:p w14:paraId="44060B05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5.7</w:t>
            </w:r>
          </w:p>
          <w:p w14:paraId="1D5DD882" w14:textId="36E1A565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5.8-99.2)</w:t>
            </w:r>
          </w:p>
        </w:tc>
        <w:tc>
          <w:tcPr>
            <w:tcW w:w="650" w:type="pct"/>
            <w:vAlign w:val="center"/>
          </w:tcPr>
          <w:p w14:paraId="62C3C231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48.3</w:t>
            </w:r>
          </w:p>
          <w:p w14:paraId="3B62FE1B" w14:textId="0AFDB95B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1.4-64.6)</w:t>
            </w:r>
          </w:p>
        </w:tc>
        <w:tc>
          <w:tcPr>
            <w:tcW w:w="650" w:type="pct"/>
            <w:vAlign w:val="center"/>
          </w:tcPr>
          <w:p w14:paraId="566A16A1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5.0</w:t>
            </w:r>
          </w:p>
          <w:p w14:paraId="2B8BE536" w14:textId="3EF30AE9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2.8-84.2)</w:t>
            </w:r>
          </w:p>
        </w:tc>
        <w:tc>
          <w:tcPr>
            <w:tcW w:w="649" w:type="pct"/>
            <w:vAlign w:val="center"/>
          </w:tcPr>
          <w:p w14:paraId="62D21FB6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87.5</w:t>
            </w:r>
          </w:p>
          <w:p w14:paraId="5CE1484B" w14:textId="32176787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4.0-97.8)</w:t>
            </w:r>
          </w:p>
        </w:tc>
        <w:tc>
          <w:tcPr>
            <w:tcW w:w="410" w:type="pct"/>
            <w:vAlign w:val="center"/>
          </w:tcPr>
          <w:p w14:paraId="499F49CD" w14:textId="7646DDDF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 (3)</w:t>
            </w:r>
          </w:p>
        </w:tc>
        <w:tc>
          <w:tcPr>
            <w:tcW w:w="570" w:type="pct"/>
            <w:vAlign w:val="center"/>
          </w:tcPr>
          <w:p w14:paraId="7EDF0E2B" w14:textId="6B831668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6 (21)</w:t>
            </w:r>
          </w:p>
        </w:tc>
      </w:tr>
      <w:tr w:rsidR="00CE3AAE" w:rsidRPr="000C6CDE" w14:paraId="1A6804E8" w14:textId="77777777" w:rsidTr="00CE3AAE">
        <w:trPr>
          <w:trHeight w:val="52"/>
        </w:trPr>
        <w:tc>
          <w:tcPr>
            <w:tcW w:w="1072" w:type="pct"/>
            <w:vAlign w:val="center"/>
          </w:tcPr>
          <w:p w14:paraId="7F50F76C" w14:textId="77777777" w:rsidR="00CE3AAE" w:rsidRPr="000C6CDE" w:rsidRDefault="00CE3AAE" w:rsidP="00EF529F">
            <w:r w:rsidRPr="000C6CDE">
              <w:t>&gt;150µg/g</w:t>
            </w:r>
          </w:p>
        </w:tc>
        <w:tc>
          <w:tcPr>
            <w:tcW w:w="349" w:type="pct"/>
            <w:vAlign w:val="center"/>
          </w:tcPr>
          <w:p w14:paraId="6030E3FE" w14:textId="09BD8B99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76</w:t>
            </w:r>
          </w:p>
        </w:tc>
        <w:tc>
          <w:tcPr>
            <w:tcW w:w="650" w:type="pct"/>
            <w:vAlign w:val="center"/>
          </w:tcPr>
          <w:p w14:paraId="0A8E7A2D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5.7</w:t>
            </w:r>
          </w:p>
          <w:p w14:paraId="073C9C17" w14:textId="16F1D74F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5.8-99.2)</w:t>
            </w:r>
          </w:p>
        </w:tc>
        <w:tc>
          <w:tcPr>
            <w:tcW w:w="650" w:type="pct"/>
            <w:vAlign w:val="center"/>
          </w:tcPr>
          <w:p w14:paraId="102AA01E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1.7</w:t>
            </w:r>
          </w:p>
          <w:p w14:paraId="25DABA9B" w14:textId="4E4D5B71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4.4-68.6)</w:t>
            </w:r>
          </w:p>
        </w:tc>
        <w:tc>
          <w:tcPr>
            <w:tcW w:w="650" w:type="pct"/>
            <w:vAlign w:val="center"/>
          </w:tcPr>
          <w:p w14:paraId="5B432705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6.3</w:t>
            </w:r>
          </w:p>
          <w:p w14:paraId="4AB2A2CE" w14:textId="3A3CC003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4.0-85.3)</w:t>
            </w:r>
          </w:p>
        </w:tc>
        <w:tc>
          <w:tcPr>
            <w:tcW w:w="649" w:type="pct"/>
            <w:vAlign w:val="center"/>
          </w:tcPr>
          <w:p w14:paraId="3905578F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88.2</w:t>
            </w:r>
          </w:p>
          <w:p w14:paraId="5F672F2C" w14:textId="1CFCE650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5.7-97.9)</w:t>
            </w:r>
          </w:p>
        </w:tc>
        <w:tc>
          <w:tcPr>
            <w:tcW w:w="410" w:type="pct"/>
            <w:vAlign w:val="center"/>
          </w:tcPr>
          <w:p w14:paraId="14898247" w14:textId="64B3B944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 (3)</w:t>
            </w:r>
          </w:p>
        </w:tc>
        <w:tc>
          <w:tcPr>
            <w:tcW w:w="570" w:type="pct"/>
            <w:vAlign w:val="center"/>
          </w:tcPr>
          <w:p w14:paraId="7A57A8B8" w14:textId="7C432042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7 (22)</w:t>
            </w:r>
          </w:p>
        </w:tc>
      </w:tr>
      <w:tr w:rsidR="00CE3AAE" w:rsidRPr="000C6CDE" w14:paraId="67B0F0E7" w14:textId="77777777" w:rsidTr="00CE3AAE">
        <w:trPr>
          <w:trHeight w:val="187"/>
        </w:trPr>
        <w:tc>
          <w:tcPr>
            <w:tcW w:w="1072" w:type="pct"/>
            <w:vAlign w:val="center"/>
          </w:tcPr>
          <w:p w14:paraId="2390E949" w14:textId="77777777" w:rsidR="00CE3AAE" w:rsidRPr="000C6CDE" w:rsidRDefault="00CE3AAE" w:rsidP="00EF529F">
            <w:r w:rsidRPr="000C6CDE">
              <w:t>&gt;200µg/g</w:t>
            </w:r>
          </w:p>
        </w:tc>
        <w:tc>
          <w:tcPr>
            <w:tcW w:w="349" w:type="pct"/>
            <w:vAlign w:val="center"/>
          </w:tcPr>
          <w:p w14:paraId="0952676B" w14:textId="5C90550C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76</w:t>
            </w:r>
          </w:p>
        </w:tc>
        <w:tc>
          <w:tcPr>
            <w:tcW w:w="650" w:type="pct"/>
            <w:vAlign w:val="center"/>
          </w:tcPr>
          <w:p w14:paraId="44971042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3.6</w:t>
            </w:r>
          </w:p>
          <w:p w14:paraId="3C410FB3" w14:textId="72578A97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2.8-97.8)</w:t>
            </w:r>
          </w:p>
        </w:tc>
        <w:tc>
          <w:tcPr>
            <w:tcW w:w="650" w:type="pct"/>
            <w:vAlign w:val="center"/>
          </w:tcPr>
          <w:p w14:paraId="1E6169C0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5.2</w:t>
            </w:r>
          </w:p>
          <w:p w14:paraId="62560FB1" w14:textId="1A22AFD6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7.6-71.6)</w:t>
            </w:r>
          </w:p>
        </w:tc>
        <w:tc>
          <w:tcPr>
            <w:tcW w:w="650" w:type="pct"/>
            <w:vAlign w:val="center"/>
          </w:tcPr>
          <w:p w14:paraId="53BCCEB8" w14:textId="340F81AE" w:rsidR="00CE3AAE" w:rsidRPr="000C6CDE" w:rsidRDefault="00CE3AAE" w:rsidP="008C7EE7">
            <w:pPr>
              <w:spacing w:before="0" w:after="0"/>
              <w:jc w:val="center"/>
            </w:pPr>
            <w:r w:rsidRPr="000C6CDE">
              <w:rPr>
                <w:color w:val="000000" w:themeColor="dark1"/>
              </w:rPr>
              <w:t>77.2</w:t>
            </w:r>
            <w:r w:rsidRPr="000C6CDE">
              <w:rPr>
                <w:vertAlign w:val="superscript"/>
              </w:rPr>
              <w:t>||</w:t>
            </w:r>
          </w:p>
          <w:p w14:paraId="438F17DC" w14:textId="0D534263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4.8-86.2)</w:t>
            </w:r>
          </w:p>
        </w:tc>
        <w:tc>
          <w:tcPr>
            <w:tcW w:w="649" w:type="pct"/>
            <w:vAlign w:val="center"/>
          </w:tcPr>
          <w:p w14:paraId="36E673B7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84.2</w:t>
            </w:r>
          </w:p>
          <w:p w14:paraId="1D5D46B7" w14:textId="41F20035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2.4-94.5)</w:t>
            </w:r>
          </w:p>
        </w:tc>
        <w:tc>
          <w:tcPr>
            <w:tcW w:w="410" w:type="pct"/>
            <w:vAlign w:val="center"/>
          </w:tcPr>
          <w:p w14:paraId="1E6EAA35" w14:textId="392A158C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3 (4)</w:t>
            </w:r>
          </w:p>
        </w:tc>
        <w:tc>
          <w:tcPr>
            <w:tcW w:w="570" w:type="pct"/>
            <w:vAlign w:val="center"/>
          </w:tcPr>
          <w:p w14:paraId="168470EC" w14:textId="44B81510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9 (25)</w:t>
            </w:r>
          </w:p>
        </w:tc>
      </w:tr>
      <w:tr w:rsidR="00CE3AAE" w:rsidRPr="000C6CDE" w14:paraId="436CF4DF" w14:textId="77777777" w:rsidTr="00CE3AAE">
        <w:trPr>
          <w:trHeight w:val="52"/>
        </w:trPr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0A16B46C" w14:textId="77777777" w:rsidR="00CE3AAE" w:rsidRPr="000C6CDE" w:rsidRDefault="00CE3AAE" w:rsidP="00EF529F">
            <w:r w:rsidRPr="000C6CDE">
              <w:t>&gt;250µg/g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414594B" w14:textId="5C92A485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76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21F09B8F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3.6</w:t>
            </w:r>
          </w:p>
          <w:p w14:paraId="45F504A8" w14:textId="268C81BD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2.8-97.8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EAF1459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5.2</w:t>
            </w:r>
          </w:p>
          <w:p w14:paraId="6AE5E6CB" w14:textId="2DAC72D3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7.5-71.6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BE0CD63" w14:textId="0314E423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7.2</w:t>
            </w:r>
            <w:r w:rsidRPr="000C6CDE">
              <w:rPr>
                <w:vertAlign w:val="superscript"/>
              </w:rPr>
              <w:t>||</w:t>
            </w:r>
          </w:p>
          <w:p w14:paraId="2BE9F67A" w14:textId="0A343CD0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4.8-86.2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560B1D6C" w14:textId="77777777" w:rsidR="00CE3AAE" w:rsidRPr="000C6CDE" w:rsidRDefault="00CE3AAE" w:rsidP="00EF529F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84.2</w:t>
            </w:r>
          </w:p>
          <w:p w14:paraId="50463E87" w14:textId="03749DC4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2.4-94.5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1D9A1DA" w14:textId="68513381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3 (4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522F5C0" w14:textId="3820B93D" w:rsidR="00CE3AAE" w:rsidRPr="000C6CDE" w:rsidRDefault="00CE3AAE" w:rsidP="00EF529F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9 (25)</w:t>
            </w:r>
          </w:p>
        </w:tc>
      </w:tr>
    </w:tbl>
    <w:p w14:paraId="2F2B5AF2" w14:textId="02B63C95" w:rsidR="008C7EE7" w:rsidRPr="000C6CDE" w:rsidRDefault="008C7EE7" w:rsidP="008C7EE7">
      <w:r w:rsidRPr="000C6CDE">
        <w:rPr>
          <w:vertAlign w:val="superscript"/>
        </w:rPr>
        <w:t xml:space="preserve">|| </w:t>
      </w:r>
      <w:r w:rsidRPr="000C6CDE">
        <w:t xml:space="preserve">Odds ratio was 18.1 (95% CI 4.7-62.5), p&lt;0.0001 </w:t>
      </w:r>
      <w:r w:rsidR="00214CDD" w:rsidRPr="000C6CDE">
        <w:t>likelihood of having IBD.</w:t>
      </w:r>
    </w:p>
    <w:p w14:paraId="3B28BEF0" w14:textId="2CC54166" w:rsidR="00526F57" w:rsidRDefault="00FF3112" w:rsidP="00526F57">
      <w:pPr>
        <w:rPr>
          <w:rFonts w:cstheme="minorHAnsi"/>
        </w:rPr>
      </w:pPr>
      <w:r w:rsidRPr="000C6CDE">
        <w:t>CI, confident interval; n, sample size.</w:t>
      </w:r>
      <w:r w:rsidR="00526F57">
        <w:rPr>
          <w:rFonts w:cstheme="minorHAnsi"/>
        </w:rPr>
        <w:br w:type="page"/>
      </w:r>
    </w:p>
    <w:p w14:paraId="05F5E37E" w14:textId="1B8289BE" w:rsidR="00526F57" w:rsidRPr="000C6CDE" w:rsidRDefault="00526F57" w:rsidP="00526F57">
      <w:pPr>
        <w:rPr>
          <w:rFonts w:cstheme="minorHAnsi"/>
        </w:rPr>
      </w:pPr>
      <w:r w:rsidRPr="00526F57">
        <w:rPr>
          <w:b/>
          <w:bCs/>
        </w:rPr>
        <w:lastRenderedPageBreak/>
        <w:t xml:space="preserve">Supplementary </w:t>
      </w:r>
      <w:r w:rsidRPr="000C6CDE">
        <w:rPr>
          <w:b/>
          <w:bCs/>
        </w:rPr>
        <w:t>Table</w:t>
      </w:r>
      <w:r w:rsidR="002B55C5" w:rsidRPr="000C6CDE">
        <w:rPr>
          <w:b/>
          <w:bCs/>
        </w:rPr>
        <w:t xml:space="preserve"> </w:t>
      </w:r>
      <w:r w:rsidR="00B031D7" w:rsidRPr="000C6CDE">
        <w:rPr>
          <w:b/>
          <w:bCs/>
        </w:rPr>
        <w:t>3</w:t>
      </w:r>
      <w:r w:rsidRPr="000C6CDE">
        <w:rPr>
          <w:b/>
          <w:bCs/>
        </w:rPr>
        <w:t>: Sensitivity, specificity, positive predictive values (PPV), negative predictive values (NPV), missed inflammatory bowel disease (IBD) diagnosis</w:t>
      </w:r>
      <w:r w:rsidR="00571AE1" w:rsidRPr="000C6CDE">
        <w:rPr>
          <w:b/>
          <w:bCs/>
        </w:rPr>
        <w:t xml:space="preserve"> and</w:t>
      </w:r>
      <w:r w:rsidR="00B031D7" w:rsidRPr="000C6CDE">
        <w:rPr>
          <w:b/>
          <w:bCs/>
        </w:rPr>
        <w:t xml:space="preserve"> </w:t>
      </w:r>
      <w:r w:rsidRPr="000C6CDE">
        <w:rPr>
          <w:b/>
          <w:bCs/>
        </w:rPr>
        <w:t xml:space="preserve">number of endoscopies </w:t>
      </w:r>
      <w:r w:rsidR="000C6CDE" w:rsidRPr="000C6CDE">
        <w:rPr>
          <w:b/>
          <w:bCs/>
        </w:rPr>
        <w:t>not required</w:t>
      </w:r>
      <w:r w:rsidRPr="000C6CDE">
        <w:rPr>
          <w:b/>
          <w:bCs/>
        </w:rPr>
        <w:t xml:space="preserve"> when various fecal calprotectin thresholds or elevated C-reactive protein (CRP) were used in diagnosing IBD. </w:t>
      </w:r>
    </w:p>
    <w:tbl>
      <w:tblPr>
        <w:tblStyle w:val="TableGrid"/>
        <w:tblpPr w:leftFromText="180" w:rightFromText="180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09"/>
        <w:gridCol w:w="947"/>
        <w:gridCol w:w="1763"/>
        <w:gridCol w:w="1763"/>
        <w:gridCol w:w="1763"/>
        <w:gridCol w:w="1761"/>
        <w:gridCol w:w="1112"/>
        <w:gridCol w:w="1546"/>
      </w:tblGrid>
      <w:tr w:rsidR="00CE3AAE" w:rsidRPr="000C6CDE" w14:paraId="476EE439" w14:textId="77777777" w:rsidTr="00CE3AAE">
        <w:trPr>
          <w:trHeight w:val="584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42089A8" w14:textId="539B2AB4" w:rsidR="00CE3AAE" w:rsidRPr="000C6CDE" w:rsidRDefault="00CE3AAE" w:rsidP="00F125E9">
            <w:pPr>
              <w:rPr>
                <w:b/>
                <w:bCs/>
              </w:rPr>
            </w:pPr>
            <w:r w:rsidRPr="000C6CDE">
              <w:rPr>
                <w:b/>
                <w:bCs/>
              </w:rPr>
              <w:t>Fecal calprotectin threshold (or elevated CRP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F4DCAF8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6707D3C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ensitiv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814B6E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pecific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F376C43" w14:textId="6B5B3169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P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C41341C" w14:textId="6581F1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78F40F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 xml:space="preserve">Missed </w:t>
            </w:r>
            <w:proofErr w:type="gramStart"/>
            <w:r w:rsidRPr="000C6CDE">
              <w:rPr>
                <w:b/>
                <w:bCs/>
              </w:rPr>
              <w:t xml:space="preserve">IBD,   </w:t>
            </w:r>
            <w:proofErr w:type="gramEnd"/>
            <w:r w:rsidRPr="000C6CDE">
              <w:rPr>
                <w:b/>
                <w:bCs/>
              </w:rPr>
              <w:t xml:space="preserve">  n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37ADC7" w14:textId="1502E8C6" w:rsidR="00CE3AAE" w:rsidRPr="000C6CDE" w:rsidRDefault="000C6CD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Endoscopy not required, n (%)</w:t>
            </w:r>
          </w:p>
        </w:tc>
      </w:tr>
      <w:tr w:rsidR="00CE3AAE" w:rsidRPr="000C6CDE" w14:paraId="1418B12B" w14:textId="77777777" w:rsidTr="00CE3AAE">
        <w:trPr>
          <w:trHeight w:val="260"/>
        </w:trPr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0436387A" w14:textId="77777777" w:rsidR="00CE3AAE" w:rsidRPr="000C6CDE" w:rsidRDefault="00CE3AAE" w:rsidP="00E16536">
            <w:r w:rsidRPr="000C6CDE">
              <w:t>&gt;50µg/g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2F2144A9" w14:textId="10C835D7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10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2FED9C2B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98.3</w:t>
            </w:r>
          </w:p>
          <w:p w14:paraId="6F816621" w14:textId="498CED1F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(90.7-99.9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2549E19D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43.2</w:t>
            </w:r>
          </w:p>
          <w:p w14:paraId="47D6DBDB" w14:textId="1E6104ED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(29.7-57.8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BABA429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69.1</w:t>
            </w:r>
          </w:p>
          <w:p w14:paraId="31532BC0" w14:textId="22C57D75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(58.4-78.4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50701589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95.0</w:t>
            </w:r>
          </w:p>
          <w:p w14:paraId="5A94F34C" w14:textId="76F6FFAF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(76.4-99.7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1F468D11" w14:textId="4C5CA3B2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709E9293" w14:textId="4F52AE6D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t>20</w:t>
            </w:r>
          </w:p>
        </w:tc>
      </w:tr>
      <w:tr w:rsidR="00CE3AAE" w:rsidRPr="000C6CDE" w14:paraId="4050A09A" w14:textId="77777777" w:rsidTr="00CE3AAE">
        <w:trPr>
          <w:trHeight w:val="64"/>
        </w:trPr>
        <w:tc>
          <w:tcPr>
            <w:tcW w:w="1072" w:type="pct"/>
            <w:vAlign w:val="center"/>
          </w:tcPr>
          <w:p w14:paraId="12517506" w14:textId="77777777" w:rsidR="00CE3AAE" w:rsidRPr="000C6CDE" w:rsidRDefault="00CE3AAE" w:rsidP="00E16536">
            <w:r w:rsidRPr="000C6CDE">
              <w:t>&gt;100µg/g</w:t>
            </w:r>
          </w:p>
        </w:tc>
        <w:tc>
          <w:tcPr>
            <w:tcW w:w="349" w:type="pct"/>
            <w:vAlign w:val="center"/>
          </w:tcPr>
          <w:p w14:paraId="5A0315B5" w14:textId="70E0EB06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01</w:t>
            </w:r>
          </w:p>
        </w:tc>
        <w:tc>
          <w:tcPr>
            <w:tcW w:w="650" w:type="pct"/>
            <w:vAlign w:val="center"/>
          </w:tcPr>
          <w:p w14:paraId="0327098F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6.5</w:t>
            </w:r>
          </w:p>
          <w:p w14:paraId="0A233600" w14:textId="0BA66155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8.1-99.4)</w:t>
            </w:r>
          </w:p>
        </w:tc>
        <w:tc>
          <w:tcPr>
            <w:tcW w:w="650" w:type="pct"/>
            <w:vAlign w:val="center"/>
          </w:tcPr>
          <w:p w14:paraId="16B867E3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47.7</w:t>
            </w:r>
          </w:p>
          <w:p w14:paraId="101F2381" w14:textId="3B763241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3.8-62.1)</w:t>
            </w:r>
          </w:p>
        </w:tc>
        <w:tc>
          <w:tcPr>
            <w:tcW w:w="650" w:type="pct"/>
            <w:vAlign w:val="center"/>
          </w:tcPr>
          <w:p w14:paraId="0DA80E7D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0.5</w:t>
            </w:r>
          </w:p>
          <w:p w14:paraId="79B79874" w14:textId="034086FD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59.6-79.5)</w:t>
            </w:r>
          </w:p>
        </w:tc>
        <w:tc>
          <w:tcPr>
            <w:tcW w:w="649" w:type="pct"/>
            <w:vAlign w:val="center"/>
          </w:tcPr>
          <w:p w14:paraId="29A90F0C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1.3</w:t>
            </w:r>
          </w:p>
          <w:p w14:paraId="7CF10992" w14:textId="55B308B7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3.2-98.5)</w:t>
            </w:r>
          </w:p>
        </w:tc>
        <w:tc>
          <w:tcPr>
            <w:tcW w:w="410" w:type="pct"/>
            <w:vAlign w:val="center"/>
          </w:tcPr>
          <w:p w14:paraId="46092112" w14:textId="6097FCF8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</w:t>
            </w:r>
          </w:p>
        </w:tc>
        <w:tc>
          <w:tcPr>
            <w:tcW w:w="570" w:type="pct"/>
            <w:vAlign w:val="center"/>
          </w:tcPr>
          <w:p w14:paraId="67469344" w14:textId="7C565127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3</w:t>
            </w:r>
          </w:p>
        </w:tc>
      </w:tr>
      <w:tr w:rsidR="00CE3AAE" w:rsidRPr="000C6CDE" w14:paraId="1FCD861C" w14:textId="77777777" w:rsidTr="00CE3AAE">
        <w:trPr>
          <w:trHeight w:val="52"/>
        </w:trPr>
        <w:tc>
          <w:tcPr>
            <w:tcW w:w="1072" w:type="pct"/>
            <w:vAlign w:val="center"/>
          </w:tcPr>
          <w:p w14:paraId="702E0D42" w14:textId="77777777" w:rsidR="00CE3AAE" w:rsidRPr="000C6CDE" w:rsidRDefault="00CE3AAE" w:rsidP="00E16536">
            <w:r w:rsidRPr="000C6CDE">
              <w:t>&gt;150µg/g</w:t>
            </w:r>
          </w:p>
        </w:tc>
        <w:tc>
          <w:tcPr>
            <w:tcW w:w="349" w:type="pct"/>
            <w:vAlign w:val="center"/>
          </w:tcPr>
          <w:p w14:paraId="31BF8A99" w14:textId="0473CC66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01</w:t>
            </w:r>
          </w:p>
        </w:tc>
        <w:tc>
          <w:tcPr>
            <w:tcW w:w="650" w:type="pct"/>
            <w:vAlign w:val="center"/>
          </w:tcPr>
          <w:p w14:paraId="4D62FDC2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6.5</w:t>
            </w:r>
          </w:p>
          <w:p w14:paraId="337036FA" w14:textId="69ADD264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8.1-99.4)</w:t>
            </w:r>
          </w:p>
        </w:tc>
        <w:tc>
          <w:tcPr>
            <w:tcW w:w="650" w:type="pct"/>
            <w:vAlign w:val="center"/>
          </w:tcPr>
          <w:p w14:paraId="1582B4BD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0.0</w:t>
            </w:r>
          </w:p>
          <w:p w14:paraId="7A3CCFF1" w14:textId="525C7646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5.8-64.1)</w:t>
            </w:r>
          </w:p>
        </w:tc>
        <w:tc>
          <w:tcPr>
            <w:tcW w:w="650" w:type="pct"/>
            <w:vAlign w:val="center"/>
          </w:tcPr>
          <w:p w14:paraId="626BBBA4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1.4</w:t>
            </w:r>
          </w:p>
          <w:p w14:paraId="1470DE6B" w14:textId="5A0A6721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0.5-80.3)</w:t>
            </w:r>
          </w:p>
        </w:tc>
        <w:tc>
          <w:tcPr>
            <w:tcW w:w="649" w:type="pct"/>
            <w:vAlign w:val="center"/>
          </w:tcPr>
          <w:p w14:paraId="525C4240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1.7</w:t>
            </w:r>
          </w:p>
          <w:p w14:paraId="3A80E74F" w14:textId="38666EB0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4.2-98.5)</w:t>
            </w:r>
          </w:p>
        </w:tc>
        <w:tc>
          <w:tcPr>
            <w:tcW w:w="410" w:type="pct"/>
            <w:vAlign w:val="center"/>
          </w:tcPr>
          <w:p w14:paraId="7E36843B" w14:textId="41AB77AF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</w:t>
            </w:r>
          </w:p>
        </w:tc>
        <w:tc>
          <w:tcPr>
            <w:tcW w:w="570" w:type="pct"/>
            <w:vAlign w:val="center"/>
          </w:tcPr>
          <w:p w14:paraId="0C7BD707" w14:textId="35905F30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4</w:t>
            </w:r>
          </w:p>
        </w:tc>
      </w:tr>
      <w:tr w:rsidR="00CE3AAE" w:rsidRPr="000C6CDE" w14:paraId="63D5D186" w14:textId="77777777" w:rsidTr="00CE3AAE">
        <w:trPr>
          <w:trHeight w:val="187"/>
        </w:trPr>
        <w:tc>
          <w:tcPr>
            <w:tcW w:w="1072" w:type="pct"/>
            <w:vAlign w:val="center"/>
          </w:tcPr>
          <w:p w14:paraId="2A9E967F" w14:textId="77777777" w:rsidR="00CE3AAE" w:rsidRPr="000C6CDE" w:rsidRDefault="00CE3AAE" w:rsidP="00E16536">
            <w:r w:rsidRPr="000C6CDE">
              <w:t>&gt;200µg/g</w:t>
            </w:r>
          </w:p>
        </w:tc>
        <w:tc>
          <w:tcPr>
            <w:tcW w:w="349" w:type="pct"/>
            <w:vAlign w:val="center"/>
          </w:tcPr>
          <w:p w14:paraId="21005410" w14:textId="6FAD34E7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01</w:t>
            </w:r>
          </w:p>
        </w:tc>
        <w:tc>
          <w:tcPr>
            <w:tcW w:w="650" w:type="pct"/>
            <w:vAlign w:val="center"/>
          </w:tcPr>
          <w:p w14:paraId="663C7C21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4.7</w:t>
            </w:r>
          </w:p>
          <w:p w14:paraId="05C5B58D" w14:textId="3972E77D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5.6-98.6)</w:t>
            </w:r>
          </w:p>
        </w:tc>
        <w:tc>
          <w:tcPr>
            <w:tcW w:w="650" w:type="pct"/>
            <w:vAlign w:val="center"/>
          </w:tcPr>
          <w:p w14:paraId="6CFFF979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2.3</w:t>
            </w:r>
          </w:p>
          <w:p w14:paraId="069A7C22" w14:textId="33128D1F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7.9-66.3)</w:t>
            </w:r>
          </w:p>
        </w:tc>
        <w:tc>
          <w:tcPr>
            <w:tcW w:w="650" w:type="pct"/>
            <w:vAlign w:val="center"/>
          </w:tcPr>
          <w:p w14:paraId="04C4F397" w14:textId="27B051CE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2.4</w:t>
            </w:r>
            <w:r w:rsidRPr="000C6CDE">
              <w:rPr>
                <w:vertAlign w:val="superscript"/>
              </w:rPr>
              <w:t>||</w:t>
            </w:r>
          </w:p>
          <w:p w14:paraId="55D62F1A" w14:textId="12C1A620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1.4-80.9)</w:t>
            </w:r>
          </w:p>
        </w:tc>
        <w:tc>
          <w:tcPr>
            <w:tcW w:w="649" w:type="pct"/>
            <w:vAlign w:val="center"/>
          </w:tcPr>
          <w:p w14:paraId="148BD3DF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88.5</w:t>
            </w:r>
          </w:p>
          <w:p w14:paraId="027F168B" w14:textId="534BC975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1.0-96.0)</w:t>
            </w:r>
          </w:p>
        </w:tc>
        <w:tc>
          <w:tcPr>
            <w:tcW w:w="410" w:type="pct"/>
            <w:vAlign w:val="center"/>
          </w:tcPr>
          <w:p w14:paraId="609075EF" w14:textId="4AF6D139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3</w:t>
            </w:r>
          </w:p>
        </w:tc>
        <w:tc>
          <w:tcPr>
            <w:tcW w:w="570" w:type="pct"/>
            <w:vAlign w:val="center"/>
          </w:tcPr>
          <w:p w14:paraId="21094ECF" w14:textId="23126B4F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6</w:t>
            </w:r>
          </w:p>
        </w:tc>
      </w:tr>
      <w:tr w:rsidR="00CE3AAE" w:rsidRPr="000C6CDE" w14:paraId="4D5D5F40" w14:textId="77777777" w:rsidTr="00CE3AAE">
        <w:trPr>
          <w:trHeight w:val="52"/>
        </w:trPr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1CD3F8BE" w14:textId="77777777" w:rsidR="00CE3AAE" w:rsidRPr="000C6CDE" w:rsidRDefault="00CE3AAE" w:rsidP="00E16536">
            <w:r w:rsidRPr="000C6CDE">
              <w:t>&gt;250µg/g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0AFA5C8E" w14:textId="0FEBA9A4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101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16040353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3.0</w:t>
            </w:r>
          </w:p>
          <w:p w14:paraId="1AB19C48" w14:textId="33004FE9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3.3-97.2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587EB3B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2.3</w:t>
            </w:r>
          </w:p>
          <w:p w14:paraId="67E3C8A5" w14:textId="0A582255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7.9-66.3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B80B17C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1.6</w:t>
            </w:r>
          </w:p>
          <w:p w14:paraId="0170AA55" w14:textId="2325BDFC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0.5-80.6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773C3E0A" w14:textId="77777777" w:rsidR="00CE3AAE" w:rsidRPr="000C6CDE" w:rsidRDefault="00CE3AAE" w:rsidP="00E16536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85.2</w:t>
            </w:r>
          </w:p>
          <w:p w14:paraId="5C37FE07" w14:textId="5D2504C9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7.5-94.1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B19373F" w14:textId="4E08354C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41694A85" w14:textId="6D27B571" w:rsidR="00CE3AAE" w:rsidRPr="000C6CDE" w:rsidRDefault="00CE3AAE" w:rsidP="00E16536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7</w:t>
            </w:r>
          </w:p>
        </w:tc>
      </w:tr>
    </w:tbl>
    <w:p w14:paraId="5E46E347" w14:textId="4DC6DDF5" w:rsidR="00CE3AAE" w:rsidRPr="000C6CDE" w:rsidRDefault="00CE3AAE" w:rsidP="00CE3AAE">
      <w:r w:rsidRPr="000C6CDE">
        <w:rPr>
          <w:vertAlign w:val="superscript"/>
        </w:rPr>
        <w:t xml:space="preserve">|| </w:t>
      </w:r>
      <w:r w:rsidRPr="000C6CDE">
        <w:t xml:space="preserve">Odds ratio was 19.7 (95% CI 5.4-65.4), p&lt;0.0001 </w:t>
      </w:r>
      <w:r w:rsidR="00214CDD" w:rsidRPr="000C6CDE">
        <w:t>likelihood of having IBD.</w:t>
      </w:r>
    </w:p>
    <w:p w14:paraId="7091F97A" w14:textId="1D92E49C" w:rsidR="00526F57" w:rsidRDefault="00B031D7" w:rsidP="00B031D7">
      <w:pPr>
        <w:rPr>
          <w:rFonts w:cstheme="minorHAnsi"/>
        </w:rPr>
      </w:pPr>
      <w:r w:rsidRPr="000C6CDE">
        <w:t>CI, confident interval; n, sample size.</w:t>
      </w:r>
    </w:p>
    <w:p w14:paraId="2B1CA15A" w14:textId="30DB2E87" w:rsidR="00526F57" w:rsidRPr="000C6CDE" w:rsidRDefault="00526F57" w:rsidP="00526F57">
      <w:pPr>
        <w:rPr>
          <w:b/>
          <w:bCs/>
        </w:rPr>
      </w:pPr>
      <w:r>
        <w:br w:type="page"/>
      </w:r>
      <w:r w:rsidRPr="00526F57">
        <w:rPr>
          <w:b/>
          <w:bCs/>
        </w:rPr>
        <w:lastRenderedPageBreak/>
        <w:t xml:space="preserve">Supplementary </w:t>
      </w:r>
      <w:r w:rsidRPr="000C6CDE">
        <w:rPr>
          <w:b/>
          <w:bCs/>
        </w:rPr>
        <w:t xml:space="preserve">Table </w:t>
      </w:r>
      <w:r w:rsidR="00415C65" w:rsidRPr="000C6CDE">
        <w:rPr>
          <w:b/>
          <w:bCs/>
        </w:rPr>
        <w:t>4</w:t>
      </w:r>
      <w:r w:rsidRPr="000C6CDE">
        <w:rPr>
          <w:b/>
          <w:bCs/>
        </w:rPr>
        <w:t>: Sensitivity, specificity, positive predictive values (PPV), negative predictive values (NPV), missed inflammatory bowel disease (IBD) diagnosis</w:t>
      </w:r>
      <w:r w:rsidR="00571AE1" w:rsidRPr="000C6CDE">
        <w:rPr>
          <w:b/>
          <w:bCs/>
        </w:rPr>
        <w:t xml:space="preserve"> and</w:t>
      </w:r>
      <w:r w:rsidRPr="000C6CDE">
        <w:rPr>
          <w:b/>
          <w:bCs/>
        </w:rPr>
        <w:t xml:space="preserve"> number of endoscopies </w:t>
      </w:r>
      <w:r w:rsidR="000C6CDE">
        <w:rPr>
          <w:b/>
          <w:bCs/>
        </w:rPr>
        <w:t>not required</w:t>
      </w:r>
      <w:r w:rsidRPr="000C6CDE">
        <w:rPr>
          <w:b/>
          <w:bCs/>
        </w:rPr>
        <w:t xml:space="preserve"> when various fecal calprotectin thresholds or low serum albumin or high platelet count were used in diagnosing IBD. </w:t>
      </w:r>
    </w:p>
    <w:tbl>
      <w:tblPr>
        <w:tblStyle w:val="TableGrid"/>
        <w:tblpPr w:leftFromText="180" w:rightFromText="180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09"/>
        <w:gridCol w:w="947"/>
        <w:gridCol w:w="1763"/>
        <w:gridCol w:w="1763"/>
        <w:gridCol w:w="1763"/>
        <w:gridCol w:w="1761"/>
        <w:gridCol w:w="1112"/>
        <w:gridCol w:w="1546"/>
      </w:tblGrid>
      <w:tr w:rsidR="00CE3AAE" w:rsidRPr="000C6CDE" w14:paraId="0D1352E8" w14:textId="77777777" w:rsidTr="00CE3AAE">
        <w:trPr>
          <w:trHeight w:val="584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6AD5916" w14:textId="1C390710" w:rsidR="00CE3AAE" w:rsidRPr="000C6CDE" w:rsidRDefault="00CE3AAE" w:rsidP="00F125E9">
            <w:pPr>
              <w:rPr>
                <w:b/>
                <w:bCs/>
              </w:rPr>
            </w:pPr>
            <w:r w:rsidRPr="000C6CDE">
              <w:rPr>
                <w:b/>
                <w:bCs/>
              </w:rPr>
              <w:t>Fecal calprotectin threshold (or low albumin or high platelet count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33F8001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61E6621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ensitiv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740C992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Specificity, %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B81BEC2" w14:textId="4076C515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PPV, %</w:t>
            </w:r>
            <w:proofErr w:type="gramStart"/>
            <w:r w:rsidRPr="000C6CDE">
              <w:rPr>
                <w:b/>
                <w:bCs/>
              </w:rPr>
              <w:t xml:space="preserve">   (</w:t>
            </w:r>
            <w:proofErr w:type="gramEnd"/>
            <w:r w:rsidRPr="000C6CDE">
              <w:rPr>
                <w:b/>
                <w:bCs/>
              </w:rPr>
              <w:t>95% CI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B7FCE59" w14:textId="1B2E0998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NPV, %   (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1C1D2C" w14:textId="77777777" w:rsidR="00CE3AAE" w:rsidRPr="000C6CDE" w:rsidRDefault="00CE3AA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 xml:space="preserve">Missed </w:t>
            </w:r>
            <w:proofErr w:type="gramStart"/>
            <w:r w:rsidRPr="000C6CDE">
              <w:rPr>
                <w:b/>
                <w:bCs/>
              </w:rPr>
              <w:t xml:space="preserve">IBD,   </w:t>
            </w:r>
            <w:proofErr w:type="gramEnd"/>
            <w:r w:rsidRPr="000C6CDE">
              <w:rPr>
                <w:b/>
                <w:bCs/>
              </w:rPr>
              <w:t xml:space="preserve">  n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980FF4" w14:textId="4650A0E3" w:rsidR="00CE3AAE" w:rsidRPr="000C6CDE" w:rsidRDefault="000C6CDE" w:rsidP="00F125E9">
            <w:pPr>
              <w:jc w:val="center"/>
              <w:rPr>
                <w:b/>
                <w:bCs/>
              </w:rPr>
            </w:pPr>
            <w:r w:rsidRPr="000C6CDE">
              <w:rPr>
                <w:b/>
                <w:bCs/>
              </w:rPr>
              <w:t>Endoscopy not required, n (%)</w:t>
            </w:r>
          </w:p>
        </w:tc>
      </w:tr>
      <w:tr w:rsidR="00CE3AAE" w:rsidRPr="000C6CDE" w14:paraId="013FBC86" w14:textId="77777777" w:rsidTr="00CE3AAE">
        <w:trPr>
          <w:trHeight w:val="260"/>
        </w:trPr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3960382B" w14:textId="77777777" w:rsidR="00CE3AAE" w:rsidRPr="000C6CDE" w:rsidRDefault="00CE3AAE" w:rsidP="00E85F88">
            <w:r w:rsidRPr="000C6CDE">
              <w:t>&gt;50µg/g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3B5791B4" w14:textId="3DD98D33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9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5DE40EE7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98.1</w:t>
            </w:r>
          </w:p>
          <w:p w14:paraId="4D2BFA6F" w14:textId="111C9ED8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(90.1-99.9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1E5C6345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46.2</w:t>
            </w:r>
          </w:p>
          <w:p w14:paraId="6C7DD994" w14:textId="5958FE9E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(31.6-61.4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43D54046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71.2</w:t>
            </w:r>
          </w:p>
          <w:p w14:paraId="2E49FA3D" w14:textId="670FA368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(60.0-80.4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1CA4556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t>94.7</w:t>
            </w:r>
          </w:p>
          <w:p w14:paraId="305FCD71" w14:textId="07D2D8CD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(75.4-99.7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665938D2" w14:textId="53878617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1 (1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7E5C927" w14:textId="2AF64F0B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t>19 (21)</w:t>
            </w:r>
          </w:p>
        </w:tc>
      </w:tr>
      <w:tr w:rsidR="00CE3AAE" w:rsidRPr="000C6CDE" w14:paraId="15CC9DB5" w14:textId="77777777" w:rsidTr="00CE3AAE">
        <w:trPr>
          <w:trHeight w:val="64"/>
        </w:trPr>
        <w:tc>
          <w:tcPr>
            <w:tcW w:w="1072" w:type="pct"/>
            <w:vAlign w:val="center"/>
          </w:tcPr>
          <w:p w14:paraId="05300A32" w14:textId="77777777" w:rsidR="00CE3AAE" w:rsidRPr="000C6CDE" w:rsidRDefault="00CE3AAE" w:rsidP="00E85F88">
            <w:r w:rsidRPr="000C6CDE">
              <w:t>&gt;100µg/g</w:t>
            </w:r>
          </w:p>
        </w:tc>
        <w:tc>
          <w:tcPr>
            <w:tcW w:w="349" w:type="pct"/>
            <w:vAlign w:val="center"/>
          </w:tcPr>
          <w:p w14:paraId="1F03C568" w14:textId="445A8E62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92</w:t>
            </w:r>
          </w:p>
        </w:tc>
        <w:tc>
          <w:tcPr>
            <w:tcW w:w="650" w:type="pct"/>
            <w:vAlign w:val="center"/>
          </w:tcPr>
          <w:p w14:paraId="03B174BA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8.1</w:t>
            </w:r>
          </w:p>
          <w:p w14:paraId="47E8438E" w14:textId="49D7A4EA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90.1-99.9)</w:t>
            </w:r>
          </w:p>
        </w:tc>
        <w:tc>
          <w:tcPr>
            <w:tcW w:w="650" w:type="pct"/>
            <w:vAlign w:val="center"/>
          </w:tcPr>
          <w:p w14:paraId="21BB07C2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1.3</w:t>
            </w:r>
          </w:p>
          <w:p w14:paraId="751FA98A" w14:textId="1F255DD8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6.2-66.1)</w:t>
            </w:r>
          </w:p>
        </w:tc>
        <w:tc>
          <w:tcPr>
            <w:tcW w:w="650" w:type="pct"/>
            <w:vAlign w:val="center"/>
          </w:tcPr>
          <w:p w14:paraId="184065A6" w14:textId="3635133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3.2</w:t>
            </w:r>
          </w:p>
          <w:p w14:paraId="62745FDE" w14:textId="79885350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2.0-82.2)</w:t>
            </w:r>
          </w:p>
        </w:tc>
        <w:tc>
          <w:tcPr>
            <w:tcW w:w="649" w:type="pct"/>
            <w:vAlign w:val="center"/>
          </w:tcPr>
          <w:p w14:paraId="272E74B2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5.2</w:t>
            </w:r>
          </w:p>
          <w:p w14:paraId="6E17D016" w14:textId="3C3F9AEB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7.3-99.8)</w:t>
            </w:r>
          </w:p>
        </w:tc>
        <w:tc>
          <w:tcPr>
            <w:tcW w:w="410" w:type="pct"/>
            <w:vAlign w:val="center"/>
          </w:tcPr>
          <w:p w14:paraId="2296C50B" w14:textId="35CE97C8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 xml:space="preserve">1 </w:t>
            </w:r>
            <w:r w:rsidRPr="000C6CDE">
              <w:t>(1)</w:t>
            </w:r>
          </w:p>
        </w:tc>
        <w:tc>
          <w:tcPr>
            <w:tcW w:w="570" w:type="pct"/>
            <w:vAlign w:val="center"/>
          </w:tcPr>
          <w:p w14:paraId="0D1203F3" w14:textId="300F09D1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1 (23)</w:t>
            </w:r>
          </w:p>
        </w:tc>
      </w:tr>
      <w:tr w:rsidR="00CE3AAE" w:rsidRPr="000C6CDE" w14:paraId="6C12A48C" w14:textId="77777777" w:rsidTr="00CE3AAE">
        <w:trPr>
          <w:trHeight w:val="52"/>
        </w:trPr>
        <w:tc>
          <w:tcPr>
            <w:tcW w:w="1072" w:type="pct"/>
            <w:vAlign w:val="center"/>
          </w:tcPr>
          <w:p w14:paraId="65CADCE7" w14:textId="77777777" w:rsidR="00CE3AAE" w:rsidRPr="000C6CDE" w:rsidRDefault="00CE3AAE" w:rsidP="00E85F88">
            <w:r w:rsidRPr="000C6CDE">
              <w:t>&gt;150µg/g</w:t>
            </w:r>
          </w:p>
        </w:tc>
        <w:tc>
          <w:tcPr>
            <w:tcW w:w="349" w:type="pct"/>
            <w:vAlign w:val="center"/>
          </w:tcPr>
          <w:p w14:paraId="328973F1" w14:textId="2C08AEEC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92</w:t>
            </w:r>
          </w:p>
        </w:tc>
        <w:tc>
          <w:tcPr>
            <w:tcW w:w="650" w:type="pct"/>
            <w:vAlign w:val="center"/>
          </w:tcPr>
          <w:p w14:paraId="6CB66482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8.1</w:t>
            </w:r>
          </w:p>
          <w:p w14:paraId="35817294" w14:textId="2C3ACAEF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90.1-99.9)</w:t>
            </w:r>
          </w:p>
        </w:tc>
        <w:tc>
          <w:tcPr>
            <w:tcW w:w="650" w:type="pct"/>
            <w:vAlign w:val="center"/>
          </w:tcPr>
          <w:p w14:paraId="0BB9AEAD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3.9</w:t>
            </w:r>
          </w:p>
          <w:p w14:paraId="4A9785C9" w14:textId="6D6ED679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38.6-68.4)</w:t>
            </w:r>
          </w:p>
        </w:tc>
        <w:tc>
          <w:tcPr>
            <w:tcW w:w="650" w:type="pct"/>
            <w:vAlign w:val="center"/>
          </w:tcPr>
          <w:p w14:paraId="798FEED2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4.3</w:t>
            </w:r>
          </w:p>
          <w:p w14:paraId="0197878F" w14:textId="21C9E3A1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3.0-83.1)</w:t>
            </w:r>
          </w:p>
        </w:tc>
        <w:tc>
          <w:tcPr>
            <w:tcW w:w="649" w:type="pct"/>
            <w:vAlign w:val="center"/>
          </w:tcPr>
          <w:p w14:paraId="62999966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5.5</w:t>
            </w:r>
          </w:p>
          <w:p w14:paraId="5D7215C3" w14:textId="399EBA71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8.2-99.8)</w:t>
            </w:r>
          </w:p>
        </w:tc>
        <w:tc>
          <w:tcPr>
            <w:tcW w:w="410" w:type="pct"/>
            <w:vAlign w:val="center"/>
          </w:tcPr>
          <w:p w14:paraId="7CB9CC97" w14:textId="42DA2F30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 xml:space="preserve">1 </w:t>
            </w:r>
            <w:r w:rsidRPr="000C6CDE">
              <w:t>(1)</w:t>
            </w:r>
          </w:p>
        </w:tc>
        <w:tc>
          <w:tcPr>
            <w:tcW w:w="570" w:type="pct"/>
            <w:vAlign w:val="center"/>
          </w:tcPr>
          <w:p w14:paraId="7EEAB0D7" w14:textId="347C72E2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2 (24)</w:t>
            </w:r>
          </w:p>
        </w:tc>
      </w:tr>
      <w:tr w:rsidR="00CE3AAE" w:rsidRPr="000C6CDE" w14:paraId="20FFF156" w14:textId="77777777" w:rsidTr="00CE3AAE">
        <w:trPr>
          <w:trHeight w:val="187"/>
        </w:trPr>
        <w:tc>
          <w:tcPr>
            <w:tcW w:w="1072" w:type="pct"/>
            <w:vAlign w:val="center"/>
          </w:tcPr>
          <w:p w14:paraId="223F73B7" w14:textId="77777777" w:rsidR="00CE3AAE" w:rsidRPr="000C6CDE" w:rsidRDefault="00CE3AAE" w:rsidP="00E85F88">
            <w:r w:rsidRPr="000C6CDE">
              <w:t>&gt;200µg/g</w:t>
            </w:r>
          </w:p>
        </w:tc>
        <w:tc>
          <w:tcPr>
            <w:tcW w:w="349" w:type="pct"/>
            <w:vAlign w:val="center"/>
          </w:tcPr>
          <w:p w14:paraId="7746F9D6" w14:textId="207792DD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92</w:t>
            </w:r>
          </w:p>
        </w:tc>
        <w:tc>
          <w:tcPr>
            <w:tcW w:w="650" w:type="pct"/>
            <w:vAlign w:val="center"/>
          </w:tcPr>
          <w:p w14:paraId="7BF92891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8.1</w:t>
            </w:r>
          </w:p>
          <w:p w14:paraId="7C1E00D5" w14:textId="20963FA9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90.1-99.9)</w:t>
            </w:r>
          </w:p>
        </w:tc>
        <w:tc>
          <w:tcPr>
            <w:tcW w:w="650" w:type="pct"/>
            <w:vAlign w:val="center"/>
          </w:tcPr>
          <w:p w14:paraId="203A633D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6.4</w:t>
            </w:r>
          </w:p>
          <w:p w14:paraId="3C27246F" w14:textId="7AFDD946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41.0-70.7)</w:t>
            </w:r>
          </w:p>
        </w:tc>
        <w:tc>
          <w:tcPr>
            <w:tcW w:w="650" w:type="pct"/>
            <w:vAlign w:val="center"/>
          </w:tcPr>
          <w:p w14:paraId="4E55DE54" w14:textId="1DC7A398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5.4</w:t>
            </w:r>
            <w:r w:rsidRPr="000C6CDE">
              <w:rPr>
                <w:vertAlign w:val="superscript"/>
              </w:rPr>
              <w:t>||</w:t>
            </w:r>
          </w:p>
          <w:p w14:paraId="4DF135ED" w14:textId="4F3F19A7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4.0-84.0)</w:t>
            </w:r>
          </w:p>
        </w:tc>
        <w:tc>
          <w:tcPr>
            <w:tcW w:w="649" w:type="pct"/>
            <w:vAlign w:val="center"/>
          </w:tcPr>
          <w:p w14:paraId="0ADD7C84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5.7</w:t>
            </w:r>
          </w:p>
          <w:p w14:paraId="7B508C24" w14:textId="6DFE8C4C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9.0-99.8)</w:t>
            </w:r>
          </w:p>
        </w:tc>
        <w:tc>
          <w:tcPr>
            <w:tcW w:w="410" w:type="pct"/>
            <w:vAlign w:val="center"/>
          </w:tcPr>
          <w:p w14:paraId="5C1D3704" w14:textId="0DE69CC3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 xml:space="preserve">1 </w:t>
            </w:r>
            <w:r w:rsidRPr="000C6CDE">
              <w:t>(1)</w:t>
            </w:r>
          </w:p>
        </w:tc>
        <w:tc>
          <w:tcPr>
            <w:tcW w:w="570" w:type="pct"/>
            <w:vAlign w:val="center"/>
          </w:tcPr>
          <w:p w14:paraId="67D46AB2" w14:textId="62FF5100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3 (25)</w:t>
            </w:r>
          </w:p>
        </w:tc>
      </w:tr>
      <w:tr w:rsidR="00CE3AAE" w:rsidRPr="000C6CDE" w14:paraId="13C11DDE" w14:textId="77777777" w:rsidTr="00CE3AAE">
        <w:trPr>
          <w:trHeight w:val="52"/>
        </w:trPr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15DA2538" w14:textId="77777777" w:rsidR="00CE3AAE" w:rsidRPr="000C6CDE" w:rsidRDefault="00CE3AAE" w:rsidP="00E85F88">
            <w:r w:rsidRPr="000C6CDE">
              <w:t>&gt;250µg/g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6CD298ED" w14:textId="02C62345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92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729829D2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6.2</w:t>
            </w:r>
          </w:p>
          <w:p w14:paraId="01F5F254" w14:textId="52894B93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87.3-99.3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335FD7D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56.47</w:t>
            </w:r>
          </w:p>
          <w:p w14:paraId="5FDDCA5E" w14:textId="094A80A7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41.0-70.7)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5B1429A0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75.0</w:t>
            </w:r>
          </w:p>
          <w:p w14:paraId="3127B5A1" w14:textId="2F8DB957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63.6-83.8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48523343" w14:textId="77777777" w:rsidR="00CE3AAE" w:rsidRPr="000C6CDE" w:rsidRDefault="00CE3AAE" w:rsidP="00E85F88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C6CDE">
              <w:rPr>
                <w:color w:val="000000" w:themeColor="dark1"/>
              </w:rPr>
              <w:t>91.7</w:t>
            </w:r>
          </w:p>
          <w:p w14:paraId="6683ED6E" w14:textId="14856197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(74.2-98.5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E3880A1" w14:textId="4ED42DF9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</w:t>
            </w:r>
            <w:r w:rsidRPr="000C6CDE">
              <w:t>(2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8ABA15E" w14:textId="2D2FA6B5" w:rsidR="00CE3AAE" w:rsidRPr="000C6CDE" w:rsidRDefault="00CE3AAE" w:rsidP="00E85F88">
            <w:pPr>
              <w:jc w:val="center"/>
              <w:rPr>
                <w:rFonts w:cs="Times New Roman"/>
                <w:szCs w:val="24"/>
              </w:rPr>
            </w:pPr>
            <w:r w:rsidRPr="000C6CDE">
              <w:rPr>
                <w:color w:val="000000" w:themeColor="dark1"/>
              </w:rPr>
              <w:t>24 (26)</w:t>
            </w:r>
          </w:p>
        </w:tc>
      </w:tr>
    </w:tbl>
    <w:p w14:paraId="21531C6E" w14:textId="5DE4F3C0" w:rsidR="00CE3AAE" w:rsidRPr="000C6CDE" w:rsidRDefault="00CE3AAE" w:rsidP="00CE3AAE">
      <w:r w:rsidRPr="000C6CDE">
        <w:rPr>
          <w:vertAlign w:val="superscript"/>
        </w:rPr>
        <w:t xml:space="preserve">|| </w:t>
      </w:r>
      <w:r w:rsidRPr="000C6CDE">
        <w:t xml:space="preserve">Odds ratio was 67.3 (95% CI 9.7-708.1), p&lt;0.0001 </w:t>
      </w:r>
      <w:r w:rsidR="00214CDD" w:rsidRPr="000C6CDE">
        <w:t>likelihood of having IBD.</w:t>
      </w:r>
    </w:p>
    <w:p w14:paraId="33DE3510" w14:textId="1045720B" w:rsidR="0088513A" w:rsidRPr="00526F57" w:rsidRDefault="00D8106C" w:rsidP="00526F57">
      <w:r w:rsidRPr="000C6CDE">
        <w:t>CI, confident interval; n, sample size.</w:t>
      </w:r>
    </w:p>
    <w:sectPr w:rsidR="0088513A" w:rsidRPr="00526F57" w:rsidSect="00A72B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FDA805" w14:textId="77777777" w:rsidR="002B0A89" w:rsidRDefault="002B0A89" w:rsidP="00117666">
      <w:pPr>
        <w:spacing w:after="0"/>
      </w:pPr>
      <w:r>
        <w:separator/>
      </w:r>
    </w:p>
  </w:endnote>
  <w:endnote w:type="continuationSeparator" w:id="0">
    <w:p w14:paraId="7F5640AC" w14:textId="77777777" w:rsidR="002B0A89" w:rsidRDefault="002B0A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5A42FC6A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6DA45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C774A" w14:textId="77777777" w:rsidR="002B0A89" w:rsidRDefault="002B0A89" w:rsidP="00117666">
      <w:pPr>
        <w:spacing w:after="0"/>
      </w:pPr>
      <w:r>
        <w:separator/>
      </w:r>
    </w:p>
  </w:footnote>
  <w:footnote w:type="continuationSeparator" w:id="0">
    <w:p w14:paraId="6F9923AB" w14:textId="77777777" w:rsidR="002B0A89" w:rsidRDefault="002B0A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2652"/>
    <w:rsid w:val="000C6CDE"/>
    <w:rsid w:val="000C7E2A"/>
    <w:rsid w:val="000E762D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14CDD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B0A89"/>
    <w:rsid w:val="002B55C5"/>
    <w:rsid w:val="002C74CA"/>
    <w:rsid w:val="002F744D"/>
    <w:rsid w:val="00303DE6"/>
    <w:rsid w:val="00310124"/>
    <w:rsid w:val="0035012E"/>
    <w:rsid w:val="003544FB"/>
    <w:rsid w:val="00360F4A"/>
    <w:rsid w:val="00365D63"/>
    <w:rsid w:val="0036793B"/>
    <w:rsid w:val="00372682"/>
    <w:rsid w:val="00376CC5"/>
    <w:rsid w:val="003817D4"/>
    <w:rsid w:val="0039693B"/>
    <w:rsid w:val="003A1945"/>
    <w:rsid w:val="003D2F2D"/>
    <w:rsid w:val="00401590"/>
    <w:rsid w:val="00415C65"/>
    <w:rsid w:val="00422C94"/>
    <w:rsid w:val="004416BC"/>
    <w:rsid w:val="004603E7"/>
    <w:rsid w:val="00463E3D"/>
    <w:rsid w:val="004645AE"/>
    <w:rsid w:val="004A29E4"/>
    <w:rsid w:val="004D3E33"/>
    <w:rsid w:val="004D4CD6"/>
    <w:rsid w:val="005250F2"/>
    <w:rsid w:val="00526F57"/>
    <w:rsid w:val="00571870"/>
    <w:rsid w:val="00571AE1"/>
    <w:rsid w:val="0059270D"/>
    <w:rsid w:val="005A1D84"/>
    <w:rsid w:val="005A70EA"/>
    <w:rsid w:val="005C3963"/>
    <w:rsid w:val="005C7CC3"/>
    <w:rsid w:val="005D1840"/>
    <w:rsid w:val="005D35E4"/>
    <w:rsid w:val="005D7910"/>
    <w:rsid w:val="0062154F"/>
    <w:rsid w:val="00631A8C"/>
    <w:rsid w:val="006451D0"/>
    <w:rsid w:val="00651CA2"/>
    <w:rsid w:val="00653D60"/>
    <w:rsid w:val="00660D05"/>
    <w:rsid w:val="0066520F"/>
    <w:rsid w:val="00671D9A"/>
    <w:rsid w:val="00673952"/>
    <w:rsid w:val="00681821"/>
    <w:rsid w:val="00686C9D"/>
    <w:rsid w:val="006B2D5B"/>
    <w:rsid w:val="006B7D14"/>
    <w:rsid w:val="006D2003"/>
    <w:rsid w:val="006D5B93"/>
    <w:rsid w:val="006E3097"/>
    <w:rsid w:val="00725A7D"/>
    <w:rsid w:val="0073085C"/>
    <w:rsid w:val="00733784"/>
    <w:rsid w:val="00746505"/>
    <w:rsid w:val="00790BB3"/>
    <w:rsid w:val="00792043"/>
    <w:rsid w:val="00795A15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85C31"/>
    <w:rsid w:val="00893C19"/>
    <w:rsid w:val="008C7EE7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D4B44"/>
    <w:rsid w:val="00A10948"/>
    <w:rsid w:val="00A24187"/>
    <w:rsid w:val="00A50D9D"/>
    <w:rsid w:val="00A53000"/>
    <w:rsid w:val="00A545C6"/>
    <w:rsid w:val="00A652D0"/>
    <w:rsid w:val="00A72BEB"/>
    <w:rsid w:val="00A75F87"/>
    <w:rsid w:val="00A95D8B"/>
    <w:rsid w:val="00AB456B"/>
    <w:rsid w:val="00AC0270"/>
    <w:rsid w:val="00AC3EA3"/>
    <w:rsid w:val="00AC792D"/>
    <w:rsid w:val="00AF19B2"/>
    <w:rsid w:val="00B031D7"/>
    <w:rsid w:val="00B517E2"/>
    <w:rsid w:val="00B657B8"/>
    <w:rsid w:val="00B84920"/>
    <w:rsid w:val="00B8556A"/>
    <w:rsid w:val="00BB554F"/>
    <w:rsid w:val="00BF7E73"/>
    <w:rsid w:val="00C012A3"/>
    <w:rsid w:val="00C16F19"/>
    <w:rsid w:val="00C357A1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3AAE"/>
    <w:rsid w:val="00CF5288"/>
    <w:rsid w:val="00D00D0B"/>
    <w:rsid w:val="00D040B5"/>
    <w:rsid w:val="00D04B69"/>
    <w:rsid w:val="00D537FA"/>
    <w:rsid w:val="00D5547D"/>
    <w:rsid w:val="00D80D99"/>
    <w:rsid w:val="00D8106C"/>
    <w:rsid w:val="00D9503C"/>
    <w:rsid w:val="00DB7A7B"/>
    <w:rsid w:val="00DD73EF"/>
    <w:rsid w:val="00DE23E8"/>
    <w:rsid w:val="00DE2FF6"/>
    <w:rsid w:val="00E0128B"/>
    <w:rsid w:val="00E16536"/>
    <w:rsid w:val="00E64E17"/>
    <w:rsid w:val="00E85F88"/>
    <w:rsid w:val="00EA3D3C"/>
    <w:rsid w:val="00EC7CC3"/>
    <w:rsid w:val="00EF529F"/>
    <w:rsid w:val="00F46494"/>
    <w:rsid w:val="00F558AB"/>
    <w:rsid w:val="00F61D89"/>
    <w:rsid w:val="00F86ABB"/>
    <w:rsid w:val="00F95934"/>
    <w:rsid w:val="00FD7648"/>
    <w:rsid w:val="00FF3112"/>
    <w:rsid w:val="00F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5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o</dc:creator>
  <cp:keywords/>
  <dc:description/>
  <cp:lastModifiedBy>Shaun Ho</cp:lastModifiedBy>
  <cp:revision>3</cp:revision>
  <cp:lastPrinted>2013-10-03T12:51:00Z</cp:lastPrinted>
  <dcterms:created xsi:type="dcterms:W3CDTF">2021-02-16T09:32:00Z</dcterms:created>
  <dcterms:modified xsi:type="dcterms:W3CDTF">2021-02-16T09:33:00Z</dcterms:modified>
</cp:coreProperties>
</file>